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3C502" w14:textId="77777777" w:rsidR="00AE5172" w:rsidRDefault="00AE5172" w:rsidP="00AE5172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lementary material</w:t>
      </w:r>
    </w:p>
    <w:p w14:paraId="1DE9A0CA" w14:textId="77777777" w:rsidR="00AE5172" w:rsidRDefault="00AE5172" w:rsidP="00AE5172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ure S1. </w:t>
      </w:r>
      <w:r>
        <w:rPr>
          <w:rFonts w:ascii="Times New Roman" w:eastAsia="SimSun" w:hAnsi="Times New Roman" w:cs="Times New Roman" w:hint="eastAsia"/>
          <w:sz w:val="24"/>
          <w:szCs w:val="24"/>
        </w:rPr>
        <w:t>Heatmap of differentially expressed genes in modules.</w:t>
      </w:r>
    </w:p>
    <w:p w14:paraId="26CA2EAA" w14:textId="77777777" w:rsidR="00AE5172" w:rsidRDefault="00AE5172" w:rsidP="00AE517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S1. </w:t>
      </w:r>
      <w:r>
        <w:rPr>
          <w:rFonts w:ascii="Times New Roman" w:eastAsia="SimSun" w:hAnsi="Times New Roman" w:cs="Times New Roman" w:hint="eastAsia"/>
          <w:sz w:val="24"/>
          <w:szCs w:val="24"/>
        </w:rPr>
        <w:t>STEM analysis revealed genes with a gradual change in expression from healthy to severe asthma.</w:t>
      </w:r>
    </w:p>
    <w:p w14:paraId="356CFBF6" w14:textId="77777777" w:rsidR="00AE5172" w:rsidRDefault="00AE5172" w:rsidP="00AE517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able S2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Drugs targeted to hub genes.</w:t>
      </w:r>
    </w:p>
    <w:p w14:paraId="24704CC9" w14:textId="77777777" w:rsidR="00AE5172" w:rsidRDefault="00AE5172"/>
    <w:sectPr w:rsidR="00AE5172" w:rsidSect="00AE5172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A7EEAF" w14:textId="77777777" w:rsidR="0000000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A4A2AD" wp14:editId="6301AC1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10ADBCB" w14:textId="77777777" w:rsidR="00000000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A4A2AD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310ADBCB" w14:textId="77777777" w:rsidR="00000000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72"/>
    <w:rsid w:val="006A72A9"/>
    <w:rsid w:val="00AE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EB2D"/>
  <w15:chartTrackingRefBased/>
  <w15:docId w15:val="{32AB7C89-8396-43D4-A862-38DA7F82E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172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17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17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17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7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17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17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17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17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17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17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17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172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172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17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17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AE5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E5172"/>
    <w:rPr>
      <w:rFonts w:eastAsiaTheme="minorEastAsia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E5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7-25T12:21:00Z</dcterms:created>
  <dcterms:modified xsi:type="dcterms:W3CDTF">2024-07-25T12:21:00Z</dcterms:modified>
</cp:coreProperties>
</file>